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1"/>
        <w:tblW w:w="156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508"/>
        <w:gridCol w:w="1045"/>
        <w:gridCol w:w="954"/>
        <w:gridCol w:w="182"/>
        <w:gridCol w:w="1382"/>
        <w:gridCol w:w="1257"/>
        <w:gridCol w:w="1105"/>
        <w:gridCol w:w="182"/>
        <w:gridCol w:w="1282"/>
        <w:gridCol w:w="1257"/>
        <w:gridCol w:w="1105"/>
        <w:gridCol w:w="182"/>
        <w:gridCol w:w="1257"/>
        <w:gridCol w:w="1340"/>
        <w:gridCol w:w="1252"/>
      </w:tblGrid>
      <w:tr w:rsidR="003C1616" w:rsidRPr="00CC2990" w:rsidTr="009B06D2">
        <w:trPr>
          <w:trHeight w:val="25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  <w:p w:rsidR="009B06D2" w:rsidRDefault="009B06D2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  <w:p w:rsidR="009B06D2" w:rsidRDefault="009B06D2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  <w:p w:rsidR="009B06D2" w:rsidRDefault="009B06D2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  <w:p w:rsidR="009B06D2" w:rsidRPr="00DD2044" w:rsidRDefault="009B06D2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Sterile</w:t>
            </w:r>
            <w:proofErr w:type="spellEnd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 xml:space="preserve"> control 24 </w:t>
            </w: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hr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 xml:space="preserve">Luh14616 24 </w:t>
            </w: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hrs</w:t>
            </w:r>
            <w:proofErr w:type="spellEnd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biofilm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 xml:space="preserve">Luh15051 24 </w:t>
            </w: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hrs</w:t>
            </w:r>
            <w:proofErr w:type="spellEnd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biofilm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 </w:t>
            </w:r>
          </w:p>
        </w:tc>
        <w:tc>
          <w:tcPr>
            <w:tcW w:w="369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 xml:space="preserve">Saco042 (USA300) 24 </w:t>
            </w: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hrs</w:t>
            </w:r>
            <w:proofErr w:type="spellEnd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biofilms</w:t>
            </w:r>
            <w:proofErr w:type="spellEnd"/>
          </w:p>
        </w:tc>
      </w:tr>
      <w:tr w:rsidR="003C1616" w:rsidRPr="00D35EA8" w:rsidTr="009B06D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9B06D2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9B06D2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Non-bound IgG in MFI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9B06D2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9B06D2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9B06D2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Non-bound IgG in MFI ± SD, (% reduction)</w:t>
            </w:r>
            <w:r w:rsidRPr="009B06D2">
              <w:rPr>
                <w:rFonts w:ascii="Arial" w:eastAsia="Times New Roman" w:hAnsi="Arial" w:cs="Arial"/>
                <w:sz w:val="15"/>
                <w:szCs w:val="15"/>
                <w:vertAlign w:val="superscript"/>
                <w:lang w:val="en-GB"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9B06D2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9B06D2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9B06D2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Non-bound IgG in MFI ± SD, (% reduction)</w:t>
            </w:r>
            <w:r w:rsidRPr="009B06D2">
              <w:rPr>
                <w:rFonts w:ascii="Arial" w:eastAsia="Times New Roman" w:hAnsi="Arial" w:cs="Arial"/>
                <w:sz w:val="15"/>
                <w:szCs w:val="15"/>
                <w:vertAlign w:val="superscript"/>
                <w:lang w:val="en-GB"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9B06D2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</w:tc>
        <w:tc>
          <w:tcPr>
            <w:tcW w:w="36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9B06D2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9B06D2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Non-bound IgG in MFI ± SD, (% reduction)</w:t>
            </w:r>
            <w:r w:rsidRPr="009B06D2">
              <w:rPr>
                <w:rFonts w:ascii="Arial" w:eastAsia="Times New Roman" w:hAnsi="Arial" w:cs="Arial"/>
                <w:sz w:val="15"/>
                <w:szCs w:val="15"/>
                <w:vertAlign w:val="superscript"/>
                <w:lang w:val="en-GB" w:eastAsia="nl-NL"/>
              </w:rPr>
              <w:t>1</w:t>
            </w:r>
          </w:p>
        </w:tc>
      </w:tr>
      <w:tr w:rsidR="003C1616" w:rsidRPr="00CC2990" w:rsidTr="009B06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Prote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Functional</w:t>
            </w:r>
            <w:proofErr w:type="spellEnd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 xml:space="preserve"> cl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Polystyr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LEMs</w:t>
            </w:r>
            <w:r w:rsidRPr="00DD2044">
              <w:rPr>
                <w:rFonts w:ascii="Arial" w:eastAsia="Times New Roman" w:hAnsi="Arial" w:cs="Arial"/>
                <w:sz w:val="15"/>
                <w:szCs w:val="15"/>
                <w:vertAlign w:val="superscript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Polystyr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LEMs</w:t>
            </w:r>
            <w:r w:rsidRPr="00DD2044">
              <w:rPr>
                <w:rFonts w:ascii="Arial" w:eastAsia="Times New Roman" w:hAnsi="Arial" w:cs="Arial"/>
                <w:sz w:val="15"/>
                <w:szCs w:val="15"/>
                <w:vertAlign w:val="superscript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Gene present</w:t>
            </w:r>
            <w:r w:rsidRPr="00DD2044">
              <w:rPr>
                <w:rFonts w:ascii="Arial" w:eastAsia="Times New Roman" w:hAnsi="Arial" w:cs="Arial"/>
                <w:sz w:val="15"/>
                <w:szCs w:val="15"/>
                <w:vertAlign w:val="superscript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Polystyr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LEMs</w:t>
            </w:r>
            <w:r w:rsidRPr="00DD2044">
              <w:rPr>
                <w:rFonts w:ascii="Arial" w:eastAsia="Times New Roman" w:hAnsi="Arial" w:cs="Arial"/>
                <w:sz w:val="15"/>
                <w:szCs w:val="15"/>
                <w:vertAlign w:val="superscript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Gene present</w:t>
            </w:r>
            <w:r w:rsidRPr="00DD2044">
              <w:rPr>
                <w:rFonts w:ascii="Arial" w:eastAsia="Times New Roman" w:hAnsi="Arial" w:cs="Arial"/>
                <w:sz w:val="15"/>
                <w:szCs w:val="15"/>
                <w:vertAlign w:val="superscript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Polystyr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LEMs</w:t>
            </w:r>
            <w:r w:rsidRPr="00DD2044">
              <w:rPr>
                <w:rFonts w:ascii="Arial" w:eastAsia="Times New Roman" w:hAnsi="Arial" w:cs="Arial"/>
                <w:sz w:val="15"/>
                <w:szCs w:val="15"/>
                <w:vertAlign w:val="superscript"/>
                <w:lang w:eastAsia="nl-NL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Gene present</w:t>
            </w:r>
            <w:r w:rsidRPr="00DD2044">
              <w:rPr>
                <w:rFonts w:ascii="Arial" w:eastAsia="Times New Roman" w:hAnsi="Arial" w:cs="Arial"/>
                <w:sz w:val="15"/>
                <w:szCs w:val="15"/>
                <w:vertAlign w:val="superscript"/>
                <w:lang w:eastAsia="nl-NL"/>
              </w:rPr>
              <w:t>3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Alpha</w:t>
            </w:r>
            <w:proofErr w:type="spellEnd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to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to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5033 ± 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957 ± 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896 ± 860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94 ± 36 (94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128 ± 89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85 ± 27 (9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705 ± 323 (4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51 ± 68 (97)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CHI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immmune</w:t>
            </w:r>
            <w:proofErr w:type="spellEnd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 xml:space="preserve"> mod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6917 ± 1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6508 ± 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172 ±  2200 (4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020 ± 729 (85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817 ± 554 (5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274 ± 988 (8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746 ± 15 (8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279 ± 675 (80)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Clf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surface</w:t>
            </w:r>
            <w:proofErr w:type="spellEnd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prote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768 ± 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767 ±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585 ± 78 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660 ± 22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23 ± 74 (45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05 ± 9 (8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73 ± 2 (64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72 ± 124 (78)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Clf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surface</w:t>
            </w:r>
            <w:proofErr w:type="spellEnd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prote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85 ± 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56 ± 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87 ± 87 (61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72 ± 30 (8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49 ± 73 (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1 ± 10 (8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79 ± 12 (6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92 ± 43 (74)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Ef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immmune</w:t>
            </w:r>
            <w:proofErr w:type="spellEnd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 xml:space="preserve"> mod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706 ± 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541 ± 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031 ± 101 (6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094 ± 158 (5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85 ± 68 (8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502 ± 96 (8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967 ± 502 (64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087 ± 883 (57)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</w:tr>
      <w:tr w:rsidR="003C1616" w:rsidRPr="00CC2990" w:rsidTr="009B06D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Esx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housekeep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D</w:t>
            </w:r>
            <w:r w:rsidRPr="00DD2044">
              <w:rPr>
                <w:rFonts w:ascii="Arial" w:eastAsia="Times New Roman" w:hAnsi="Arial" w:cs="Arial"/>
                <w:sz w:val="15"/>
                <w:szCs w:val="15"/>
                <w:vertAlign w:val="superscript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</w:tr>
      <w:tr w:rsidR="003C1616" w:rsidRPr="00CC2990" w:rsidTr="009B06D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Esx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housekeep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D</w:t>
            </w:r>
            <w:r w:rsidRPr="00DD2044">
              <w:rPr>
                <w:rFonts w:ascii="Arial" w:eastAsia="Times New Roman" w:hAnsi="Arial" w:cs="Arial"/>
                <w:sz w:val="15"/>
                <w:szCs w:val="15"/>
                <w:vertAlign w:val="superscript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to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92 ±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96 ±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01 ± 1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57 ± 13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84 ± 6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81 ± 18 (5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79 ± 21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35 ± 9 (3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E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to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50 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9 ±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78 ± 1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21 ± 42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55 ± 2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5 ± 7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03 ± 46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7 ± 8 (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Flip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immmune</w:t>
            </w:r>
            <w:proofErr w:type="spellEnd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 xml:space="preserve"> mod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211 ± 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088 ± 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950 ± 34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22 ± 138 (7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890 ± 25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90 ± 51 (9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632 ± 81 (4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584 ± 231 (47)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Fn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surface</w:t>
            </w:r>
            <w:proofErr w:type="spellEnd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prote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61 ± 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99 ±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83 ± 87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57 ± 79 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65 ± 51 (4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46 ± 22 (6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82 ± 19 (3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27 ± 107 (43)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Fnb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surface</w:t>
            </w:r>
            <w:proofErr w:type="spellEnd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prote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82 ± 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59 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9 ± 5 (5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1 ± 15 (4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6 ± 5 (5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6 ± 5 (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52 ± 10 (3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7 ± 17 (2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Glucosaminid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housekeep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088 ± 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699 ± 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25 ± 190 (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40 ± 4 (9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200 ± 39 (4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0 ± 8 (9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41 ± 26 (8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81 ± 7 (95)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Hlg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to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5145 ± 2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5800 ± 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5029 ± 824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65 ± 283 (9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682 ± 1062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16 ± 263 (95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135 ± 223 (3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663 ± 444 (89)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Isa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housekeep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028 ± 1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516 ± 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79 ± 27 (8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93 ± 29 (8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70 ± 50 (8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92 ± 8 (9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69 ± 123 (84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85 ± 89 (85)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Is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surface</w:t>
            </w:r>
            <w:proofErr w:type="spellEnd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prote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526 ± 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628 ±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78 ± 62 (8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62 ± 89 (84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83 ± 17 (95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54 ± 54 (9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51 ± 85 (9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79 ± 74 (89)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</w:tr>
      <w:tr w:rsidR="003C1616" w:rsidRPr="00CC2990" w:rsidTr="009B06D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Isd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surface</w:t>
            </w:r>
            <w:proofErr w:type="spellEnd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prote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D</w:t>
            </w:r>
            <w:r w:rsidRPr="00DD2044">
              <w:rPr>
                <w:rFonts w:ascii="Arial" w:eastAsia="Times New Roman" w:hAnsi="Arial" w:cs="Arial"/>
                <w:sz w:val="15"/>
                <w:szCs w:val="15"/>
                <w:vertAlign w:val="superscript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Lip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housekeeping</w:t>
            </w:r>
            <w:proofErr w:type="spellEnd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 xml:space="preserve">/ </w:t>
            </w: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to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598 ± 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534 ± 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336 ± 125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44 ± 60 (71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662 ± 317 (5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70 ± 33 (95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50 ± 128 (84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1 ± 25 (97)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Luk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to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950 ± 1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580 ±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481 ± 598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716 ± 362 (6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857 ± 74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020 ± 498 (7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136 ± 237 (3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601 ± 1125 (65)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Lu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to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607 ± 1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434 ± 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143 ± 474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538 ± 191 (65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588 ± 53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208 ± 318 (7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164 ± 190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807 ± 952 (59)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Luk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to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672 ± 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524 ± 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674 ± 173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61 ± 41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78 ± 11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87 ± 9 (8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08 ± 78 (3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92 ± 18 (82)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Luk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to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699 ± 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644 ± 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338 ± 652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35 ± 82 (8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878 ± 56 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26 ± 218 (8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352 ± 92 (5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06 ± 174 (92)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Lyt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housekeep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25 ± 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12 ±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23 ± 4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60 ± 16 (8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99 ± 23 (3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53 ± 2 (8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97 ± 37 (3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82 ± 62 (74)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</w:tr>
      <w:tr w:rsidR="003C1616" w:rsidRPr="00CC2990" w:rsidTr="009B06D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u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housekeeping</w:t>
            </w:r>
            <w:proofErr w:type="spellEnd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 xml:space="preserve">/ </w:t>
            </w: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to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872 ± 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704 ± 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01 ± 100 (5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42 ± 58 (3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08 ± 55 (7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90 ± 12 (8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99 ± 214 (6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56 ± 31 (78)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</w:tr>
      <w:tr w:rsidR="003C1616" w:rsidRPr="00CC2990" w:rsidTr="009B06D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Pr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housekeep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D</w:t>
            </w:r>
            <w:r w:rsidRPr="00DD2044">
              <w:rPr>
                <w:rFonts w:ascii="Arial" w:eastAsia="Times New Roman" w:hAnsi="Arial" w:cs="Arial"/>
                <w:sz w:val="15"/>
                <w:szCs w:val="15"/>
                <w:vertAlign w:val="superscript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SACOL0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housekeep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34 ± 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514 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08 ± 99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540 ± 227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71 ± 1 (7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31 ± 126 (55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88 ± 276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39 ± 92 (73)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SACOL0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housekeep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97 ± 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77 ± 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82 ± 5 (7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97 ± 16 (65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41 ± 42 (5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5 ± 6 (8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12 ± 49 (6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67 ± 33 (75)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Sas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surface</w:t>
            </w:r>
            <w:proofErr w:type="spellEnd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prote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73 ± 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44 ±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61 ± 24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54 ± 32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00 ± 15 (4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52 ± 7 (64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06 ± 37 (3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53 ± 20 (63)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S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immmune</w:t>
            </w:r>
            <w:proofErr w:type="spellEnd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 xml:space="preserve"> mod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178 ± 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013 ± 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977 ± 706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625 ± 306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98 ± 81 (91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23 ± 63 (94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65 ± 69 (8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804 ± 1139 (55)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lastRenderedPageBreak/>
              <w:t>Sd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surface</w:t>
            </w:r>
            <w:proofErr w:type="spellEnd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prote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85 ± 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83 ±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70 ± 17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52 ± 8 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56 ± 2 (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53 ± 5 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51 ± 2 (4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64 ± 22 (2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Sd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surface</w:t>
            </w:r>
            <w:proofErr w:type="spellEnd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prote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99 ± 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99 ± 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07 ± 117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97 ± 18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47 ± 21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95 ± 26 (6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17 ± 108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35 ± 2 (55)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to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666 ± 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585 ± 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63 ± 27 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87 ± 17 (6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35 ± 20 (35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90 ± 13 (5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70 ± 43 (45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76 ± 120 (3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SE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to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818 ± 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751 ± 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688 ± 107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675 ± 43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587 ± 30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78 ± 31 (5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533 ± 73 (35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514 ± 174 (3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S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to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476 ± 1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241 ± 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702 ± 603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759 ± 174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260 ± 104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176 ± 128 (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677 ± 268 (4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011 ± 960 (2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to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57 ± 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47 ±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31 ± 12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06 ± 11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14 ± 1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65 ± 2 (65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94 ± 8 (4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86 ± 48 (42)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S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to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79 ±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75 ±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53 ± 2 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5 ± 8 (6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57 ± 7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0 ± 1 (4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59 ± 13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53 ± 16 (2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S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to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87 ±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85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90 ± 43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94 ± 18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98 ± 14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91 ± 6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09 ± 8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88 ± 22 (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SE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to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89 ±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00 ±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75 ± 34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18 ± 17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37 ± 23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69 ± 11 (44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61 ± 100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13 ± 84 (2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S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to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08 ± 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97 ±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36 ± 26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57 ± 37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01 ± 18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81 ± 20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65 ± 125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71 ± 5 (2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</w:tr>
      <w:tr w:rsidR="003C1616" w:rsidRPr="00CC2990" w:rsidTr="009B06D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SE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to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D</w:t>
            </w:r>
            <w:r w:rsidRPr="00DD2044">
              <w:rPr>
                <w:rFonts w:ascii="Arial" w:eastAsia="Times New Roman" w:hAnsi="Arial" w:cs="Arial"/>
                <w:sz w:val="15"/>
                <w:szCs w:val="15"/>
                <w:vertAlign w:val="superscript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S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to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07 ± 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95 ±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68 ± 2 (3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69 ± 6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68 ± 11 (3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5 ± 1 (4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60 ± 20 (44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8 ± 18 (50)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S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to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73 ±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91 ±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95 ± 55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78 ± 14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75 ± 8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58 ± 7 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65 ± 158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09 ± 22 (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S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to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7 ±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6 ±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6 ± 1 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57 ± 2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6 ± 2 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4 ± 1 (4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4 ± 9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2 ± 8 (3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to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98 ± 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94 ±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71 ± 15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62 ± 3 (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66 ± 5 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9 ± 1 (5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5 ± 3 (54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0 ± 16 (58)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to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94 ±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18 ±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21 ± 17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52 ± 8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90 ± 2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9 ± 15 (5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92 ± 9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85 ± 14 (2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SS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immmune</w:t>
            </w:r>
            <w:proofErr w:type="spellEnd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 xml:space="preserve"> mod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754 ± 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719 ± 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441 ± 25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22 ± 236 (75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261 ± 113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74 ± 36 (84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071 ± 61 (3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938 ± 620 (3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SS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immmune</w:t>
            </w:r>
            <w:proofErr w:type="spellEnd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 xml:space="preserve"> mod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902 ± 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782 ± 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412 ± 364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470 ± 69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102 ± 79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559 ± 68 (44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795 ± 223 (3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999 ± 485 (2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SS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immmune</w:t>
            </w:r>
            <w:proofErr w:type="spellEnd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 xml:space="preserve"> mod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081 ± 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007 ± 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907 ± 141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006 ± 143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756 ± 41 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614 ± 34 (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786 ± 208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763 ± 147 (2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SS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immmune</w:t>
            </w:r>
            <w:proofErr w:type="spellEnd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 xml:space="preserve"> mod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700  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379 ± 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596 ± 631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977 ± 66 (5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027 ± 60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331 ± 14 (44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058 ± 540 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874 ± 435 (2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SS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immmune</w:t>
            </w:r>
            <w:proofErr w:type="spellEnd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 xml:space="preserve"> mod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434 ± 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224 ± 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073 ± 336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906 ± 342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815 ± 3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868 ± 260 (61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573 ± 266 (35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611 ± 185 (2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yes</w:t>
            </w:r>
          </w:p>
        </w:tc>
      </w:tr>
      <w:tr w:rsidR="003C1616" w:rsidRPr="00CC2990" w:rsidTr="009B06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SS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immmune</w:t>
            </w:r>
            <w:proofErr w:type="spellEnd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 xml:space="preserve"> mod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35 ± 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50 ± 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84 ± 18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80 ± 12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58 ± 3 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105 ± 39 (7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28 ± 40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46 ± 48 (3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</w:tr>
      <w:tr w:rsidR="003C1616" w:rsidRPr="00CC2990" w:rsidTr="009B06D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TSS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to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4208 ± 1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999 ± 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506 ± 650 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598 ± 176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3104 ± 86 (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270 ± 177 (43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600 ± 278 (38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2944 ± 694 (26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6" w:rsidRPr="00DD2044" w:rsidRDefault="003C1616" w:rsidP="009B06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DD2044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no</w:t>
            </w:r>
          </w:p>
        </w:tc>
      </w:tr>
    </w:tbl>
    <w:p w:rsidR="003C1616" w:rsidRDefault="003C1616">
      <w:pPr>
        <w:rPr>
          <w:rFonts w:ascii="Times New Roman" w:hAnsi="Times New Roman" w:cs="Times New Roman"/>
          <w:b/>
        </w:rPr>
      </w:pPr>
    </w:p>
    <w:p w:rsidR="008D0BB7" w:rsidRPr="007E10A1" w:rsidRDefault="003C1616" w:rsidP="008D0BB7">
      <w:pPr>
        <w:pStyle w:val="NoSpacing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del w:id="0" w:author="P.M. den Reijer" w:date="2015-12-16T11:20:00Z">
        <w:r w:rsidRPr="007E10A1" w:rsidDel="00D35EA8">
          <w:rPr>
            <w:rFonts w:ascii="Times New Roman" w:hAnsi="Times New Roman"/>
            <w:b/>
            <w:sz w:val="24"/>
            <w:szCs w:val="24"/>
          </w:rPr>
          <w:delText xml:space="preserve">Supplementary table </w:delText>
        </w:r>
      </w:del>
      <w:r w:rsidRPr="007E10A1">
        <w:rPr>
          <w:rFonts w:ascii="Times New Roman" w:hAnsi="Times New Roman"/>
          <w:b/>
          <w:sz w:val="24"/>
          <w:szCs w:val="24"/>
        </w:rPr>
        <w:t>S1</w:t>
      </w:r>
      <w:ins w:id="1" w:author="P.M. den Reijer" w:date="2015-12-16T11:20:00Z">
        <w:r w:rsidR="00D35EA8">
          <w:rPr>
            <w:rFonts w:ascii="Times New Roman" w:hAnsi="Times New Roman"/>
            <w:b/>
            <w:sz w:val="24"/>
            <w:szCs w:val="24"/>
          </w:rPr>
          <w:t xml:space="preserve"> table</w:t>
        </w:r>
      </w:ins>
      <w:bookmarkStart w:id="2" w:name="_GoBack"/>
      <w:bookmarkEnd w:id="2"/>
      <w:r w:rsidRPr="007E10A1">
        <w:rPr>
          <w:rFonts w:ascii="Times New Roman" w:hAnsi="Times New Roman"/>
          <w:b/>
          <w:sz w:val="24"/>
          <w:szCs w:val="24"/>
        </w:rPr>
        <w:t xml:space="preserve">. </w:t>
      </w:r>
      <w:r w:rsidR="007E10A1" w:rsidRPr="007E10A1">
        <w:rPr>
          <w:rFonts w:ascii="Times New Roman" w:hAnsi="Times New Roman"/>
          <w:b/>
          <w:sz w:val="24"/>
          <w:szCs w:val="24"/>
        </w:rPr>
        <w:t xml:space="preserve">Detection of </w:t>
      </w:r>
      <w:r w:rsidR="007E10A1" w:rsidRPr="007E10A1">
        <w:rPr>
          <w:rFonts w:ascii="Times New Roman" w:hAnsi="Times New Roman"/>
          <w:b/>
          <w:sz w:val="24"/>
          <w:szCs w:val="24"/>
          <w:lang w:val="en-GB"/>
        </w:rPr>
        <w:t xml:space="preserve">mRNA and proteins in biofilms of three </w:t>
      </w:r>
      <w:r w:rsidR="007E10A1" w:rsidRPr="007E10A1">
        <w:rPr>
          <w:rFonts w:ascii="Times New Roman" w:hAnsi="Times New Roman"/>
          <w:b/>
          <w:i/>
          <w:sz w:val="24"/>
          <w:szCs w:val="24"/>
          <w:lang w:val="en-GB"/>
        </w:rPr>
        <w:t>S. aureus</w:t>
      </w:r>
      <w:r w:rsidR="007E10A1" w:rsidRPr="007E10A1">
        <w:rPr>
          <w:rFonts w:ascii="Times New Roman" w:hAnsi="Times New Roman"/>
          <w:b/>
          <w:sz w:val="24"/>
          <w:szCs w:val="24"/>
          <w:lang w:val="en-GB"/>
        </w:rPr>
        <w:t xml:space="preserve"> strains on LEMs and PS. </w:t>
      </w:r>
    </w:p>
    <w:p w:rsidR="007E10A1" w:rsidRDefault="007E10A1" w:rsidP="007E10A1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>P</w:t>
      </w:r>
      <w:proofErr w:type="spellStart"/>
      <w:r w:rsidRPr="00435F1D">
        <w:rPr>
          <w:rFonts w:ascii="Times New Roman" w:hAnsi="Times New Roman"/>
          <w:sz w:val="24"/>
          <w:szCs w:val="24"/>
        </w:rPr>
        <w:t>ercentage</w:t>
      </w:r>
      <w:proofErr w:type="spellEnd"/>
      <w:r w:rsidRPr="00435F1D">
        <w:rPr>
          <w:rFonts w:ascii="Times New Roman" w:hAnsi="Times New Roman"/>
          <w:sz w:val="24"/>
          <w:szCs w:val="24"/>
        </w:rPr>
        <w:t xml:space="preserve"> decrease of specific </w:t>
      </w:r>
      <w:r>
        <w:rPr>
          <w:rFonts w:ascii="Times New Roman" w:hAnsi="Times New Roman"/>
          <w:sz w:val="24"/>
          <w:szCs w:val="24"/>
        </w:rPr>
        <w:t>Ig</w:t>
      </w:r>
      <w:r w:rsidRPr="00435F1D">
        <w:rPr>
          <w:rFonts w:ascii="Times New Roman" w:hAnsi="Times New Roman"/>
          <w:sz w:val="24"/>
          <w:szCs w:val="24"/>
        </w:rPr>
        <w:t>G for each protein was calculated in relation to the negative control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and</w:t>
      </w:r>
      <w:r w:rsidRPr="00435F1D">
        <w:rPr>
          <w:rFonts w:ascii="Times New Roman" w:hAnsi="Times New Roman"/>
          <w:sz w:val="24"/>
          <w:szCs w:val="24"/>
          <w:lang w:val="en-GB"/>
        </w:rPr>
        <w:t xml:space="preserve"> can be considered </w:t>
      </w:r>
      <w:r>
        <w:rPr>
          <w:rFonts w:ascii="Times New Roman" w:hAnsi="Times New Roman"/>
          <w:sz w:val="24"/>
          <w:szCs w:val="24"/>
          <w:lang w:val="en-GB"/>
        </w:rPr>
        <w:t xml:space="preserve">as </w:t>
      </w:r>
      <w:r w:rsidRPr="00435F1D">
        <w:rPr>
          <w:rFonts w:ascii="Times New Roman" w:hAnsi="Times New Roman"/>
          <w:sz w:val="24"/>
          <w:szCs w:val="24"/>
          <w:lang w:val="en-GB"/>
        </w:rPr>
        <w:t xml:space="preserve">a semi-quantitative measure </w:t>
      </w:r>
      <w:r>
        <w:rPr>
          <w:rFonts w:ascii="Times New Roman" w:hAnsi="Times New Roman"/>
          <w:sz w:val="24"/>
          <w:szCs w:val="24"/>
          <w:lang w:val="en-GB"/>
        </w:rPr>
        <w:t>of</w:t>
      </w:r>
      <w:r w:rsidRPr="00435F1D">
        <w:rPr>
          <w:rFonts w:ascii="Times New Roman" w:hAnsi="Times New Roman"/>
          <w:sz w:val="24"/>
          <w:szCs w:val="24"/>
          <w:lang w:val="en-GB"/>
        </w:rPr>
        <w:t xml:space="preserve"> prot</w:t>
      </w:r>
      <w:r>
        <w:rPr>
          <w:rFonts w:ascii="Times New Roman" w:hAnsi="Times New Roman"/>
          <w:sz w:val="24"/>
          <w:szCs w:val="24"/>
          <w:lang w:val="en-GB"/>
        </w:rPr>
        <w:t>ein-specific antibody absorption,</w:t>
      </w:r>
      <w:r w:rsidRPr="00435F1D">
        <w:rPr>
          <w:rFonts w:ascii="Times New Roman" w:hAnsi="Times New Roman"/>
          <w:sz w:val="24"/>
          <w:szCs w:val="24"/>
          <w:lang w:val="en-GB"/>
        </w:rPr>
        <w:t xml:space="preserve"> indirectly reflecting the </w:t>
      </w:r>
      <w:r>
        <w:rPr>
          <w:rFonts w:ascii="Times New Roman" w:hAnsi="Times New Roman"/>
          <w:sz w:val="24"/>
          <w:szCs w:val="24"/>
          <w:lang w:val="en-GB"/>
        </w:rPr>
        <w:t>presence of the protein</w:t>
      </w:r>
      <w:r w:rsidRPr="00435F1D">
        <w:rPr>
          <w:rFonts w:ascii="Times New Roman" w:hAnsi="Times New Roman"/>
          <w:sz w:val="24"/>
          <w:szCs w:val="24"/>
          <w:lang w:val="en-GB"/>
        </w:rPr>
        <w:t xml:space="preserve"> in the biofilm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:rsidR="007E10A1" w:rsidRDefault="007E10A1" w:rsidP="007E10A1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="009B06D2">
        <w:rPr>
          <w:rFonts w:ascii="Times New Roman" w:hAnsi="Times New Roman"/>
          <w:sz w:val="24"/>
          <w:szCs w:val="24"/>
        </w:rPr>
        <w:t>Leiden human Epidermal M</w:t>
      </w:r>
      <w:r w:rsidRPr="008600AA">
        <w:rPr>
          <w:rFonts w:ascii="Times New Roman" w:hAnsi="Times New Roman"/>
          <w:sz w:val="24"/>
          <w:szCs w:val="24"/>
        </w:rPr>
        <w:t>odel</w:t>
      </w:r>
      <w:r>
        <w:rPr>
          <w:rFonts w:ascii="Times New Roman" w:hAnsi="Times New Roman"/>
          <w:sz w:val="24"/>
          <w:szCs w:val="24"/>
        </w:rPr>
        <w:t>s</w:t>
      </w:r>
    </w:p>
    <w:p w:rsidR="007E10A1" w:rsidRDefault="007E10A1" w:rsidP="007E10A1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Presence of genes was established using PCR.</w:t>
      </w:r>
    </w:p>
    <w:p w:rsidR="00DD2044" w:rsidRPr="009B06D2" w:rsidRDefault="00DD2044" w:rsidP="007E10A1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lastRenderedPageBreak/>
        <w:t>4</w:t>
      </w:r>
      <w:r>
        <w:rPr>
          <w:rFonts w:ascii="Times New Roman" w:hAnsi="Times New Roman"/>
          <w:sz w:val="24"/>
          <w:szCs w:val="24"/>
        </w:rPr>
        <w:t xml:space="preserve">Not Determined, data </w:t>
      </w:r>
      <w:r w:rsidRPr="006E1FED">
        <w:rPr>
          <w:rFonts w:ascii="Times New Roman" w:hAnsi="Times New Roman"/>
          <w:sz w:val="24"/>
          <w:szCs w:val="24"/>
        </w:rPr>
        <w:t xml:space="preserve">were excluded due to low </w:t>
      </w:r>
      <w:r>
        <w:rPr>
          <w:rFonts w:ascii="Times New Roman" w:hAnsi="Times New Roman"/>
          <w:sz w:val="24"/>
          <w:szCs w:val="24"/>
        </w:rPr>
        <w:t xml:space="preserve">MFI’s </w:t>
      </w:r>
      <w:r w:rsidRPr="006E1FED">
        <w:rPr>
          <w:rFonts w:ascii="Times New Roman" w:hAnsi="Times New Roman"/>
          <w:sz w:val="24"/>
          <w:szCs w:val="24"/>
        </w:rPr>
        <w:t>with standard deviations larger than 25% between repeated CLA measurements.</w:t>
      </w:r>
    </w:p>
    <w:p w:rsidR="005C0A88" w:rsidRPr="007E10A1" w:rsidRDefault="007E10A1" w:rsidP="007E10A1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8600AA">
        <w:rPr>
          <w:rFonts w:ascii="Times New Roman" w:hAnsi="Times New Roman"/>
          <w:sz w:val="24"/>
          <w:szCs w:val="24"/>
          <w:vertAlign w:val="superscript"/>
          <w:lang w:val="en-GB"/>
        </w:rPr>
        <w:t>*</w:t>
      </w:r>
      <w:r w:rsidRPr="008600AA">
        <w:rPr>
          <w:rFonts w:ascii="Times New Roman" w:hAnsi="Times New Roman"/>
          <w:sz w:val="24"/>
          <w:szCs w:val="24"/>
          <w:lang w:val="en-GB"/>
        </w:rPr>
        <w:t xml:space="preserve">Reductions in specific IgG surpassing the cut-off values (35% </w:t>
      </w:r>
      <w:r w:rsidR="009B06D2">
        <w:rPr>
          <w:rFonts w:ascii="Times New Roman" w:hAnsi="Times New Roman"/>
          <w:sz w:val="24"/>
          <w:szCs w:val="24"/>
          <w:lang w:val="en-GB"/>
        </w:rPr>
        <w:t xml:space="preserve">antibody absorption </w:t>
      </w:r>
      <w:r w:rsidRPr="008600AA">
        <w:rPr>
          <w:rFonts w:ascii="Times New Roman" w:hAnsi="Times New Roman"/>
          <w:sz w:val="24"/>
          <w:szCs w:val="24"/>
          <w:lang w:val="en-GB"/>
        </w:rPr>
        <w:t>at 24 hrs biofilm growth and 40% at 48 hrs)</w:t>
      </w:r>
      <w:r>
        <w:rPr>
          <w:rFonts w:ascii="Times New Roman" w:hAnsi="Times New Roman"/>
          <w:sz w:val="24"/>
          <w:szCs w:val="24"/>
          <w:lang w:val="en-GB"/>
        </w:rPr>
        <w:t>, indicative of protein presence</w:t>
      </w:r>
      <w:r w:rsidRPr="008600AA">
        <w:rPr>
          <w:rFonts w:ascii="Times New Roman" w:hAnsi="Times New Roman"/>
          <w:sz w:val="24"/>
          <w:szCs w:val="24"/>
          <w:lang w:val="en-GB"/>
        </w:rPr>
        <w:t>.</w:t>
      </w:r>
    </w:p>
    <w:sectPr w:rsidR="005C0A88" w:rsidRPr="007E10A1" w:rsidSect="003C161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616"/>
    <w:rsid w:val="001E19C1"/>
    <w:rsid w:val="003C1616"/>
    <w:rsid w:val="005C0A88"/>
    <w:rsid w:val="007E10A1"/>
    <w:rsid w:val="00862D81"/>
    <w:rsid w:val="008D0BB7"/>
    <w:rsid w:val="009B06D2"/>
    <w:rsid w:val="00D35EA8"/>
    <w:rsid w:val="00DD2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6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8D0BB7"/>
    <w:pPr>
      <w:spacing w:after="0" w:line="240" w:lineRule="auto"/>
    </w:pPr>
    <w:rPr>
      <w:rFonts w:ascii="Calibri" w:eastAsia="MS Mincho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E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E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6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8D0BB7"/>
    <w:pPr>
      <w:spacing w:after="0" w:line="240" w:lineRule="auto"/>
    </w:pPr>
    <w:rPr>
      <w:rFonts w:ascii="Calibri" w:eastAsia="MS Mincho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E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E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172</Words>
  <Characters>6685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den Reijer</dc:creator>
  <cp:keywords/>
  <dc:description/>
  <cp:lastModifiedBy>P.M. den Reijer</cp:lastModifiedBy>
  <cp:revision>5</cp:revision>
  <dcterms:created xsi:type="dcterms:W3CDTF">2015-05-14T18:25:00Z</dcterms:created>
  <dcterms:modified xsi:type="dcterms:W3CDTF">2015-12-16T10:20:00Z</dcterms:modified>
</cp:coreProperties>
</file>